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0A3392" w14:textId="66679A83" w:rsidR="00B87588" w:rsidRPr="00470B08" w:rsidRDefault="000D2400" w:rsidP="00B87588">
      <w:pPr>
        <w:bidi w:val="0"/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228867982"/>
      <w:r w:rsidRPr="00470B08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5446C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87588" w:rsidRPr="00470B08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B87588" w:rsidRPr="00470B08">
        <w:rPr>
          <w:rFonts w:ascii="Times New Roman" w:hAnsi="Times New Roman" w:cs="Times New Roman"/>
          <w:b/>
          <w:bCs/>
          <w:sz w:val="20"/>
          <w:szCs w:val="20"/>
        </w:rPr>
        <w:t>. Climate information for each region.</w:t>
      </w:r>
    </w:p>
    <w:tbl>
      <w:tblPr>
        <w:tblW w:w="8172" w:type="dxa"/>
        <w:jc w:val="center"/>
        <w:tblLook w:val="04A0" w:firstRow="1" w:lastRow="0" w:firstColumn="1" w:lastColumn="0" w:noHBand="0" w:noVBand="1"/>
      </w:tblPr>
      <w:tblGrid>
        <w:gridCol w:w="1252"/>
        <w:gridCol w:w="2160"/>
        <w:gridCol w:w="1558"/>
        <w:gridCol w:w="1816"/>
        <w:gridCol w:w="1386"/>
      </w:tblGrid>
      <w:tr w:rsidR="001858EB" w:rsidRPr="004546CF" w14:paraId="5E23FF6F" w14:textId="77777777" w:rsidTr="001858EB">
        <w:trPr>
          <w:trHeight w:val="20"/>
          <w:jc w:val="center"/>
        </w:trPr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0"/>
          <w:p w14:paraId="736913A5" w14:textId="77777777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39635" w14:textId="77777777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mate Type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62D11" w14:textId="77777777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g. Temp (°C)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BDFC2" w14:textId="77777777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cipitation (mm)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3F59B" w14:textId="5390B498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7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ev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)</w:t>
            </w:r>
          </w:p>
        </w:tc>
      </w:tr>
      <w:tr w:rsidR="001858EB" w:rsidRPr="004546CF" w14:paraId="6408FEDC" w14:textId="77777777" w:rsidTr="001858EB">
        <w:trPr>
          <w:trHeight w:val="20"/>
          <w:jc w:val="center"/>
        </w:trPr>
        <w:tc>
          <w:tcPr>
            <w:tcW w:w="125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BD7051B" w14:textId="6CFE0B4C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orz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2EB8DAA" w14:textId="690446A3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-arid to temperate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1A676B8" w14:textId="6416C7EF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A254105" w14:textId="59010B2B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3C1DED" w14:textId="105C680A" w:rsidR="001858EB" w:rsidRDefault="009A0B41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0</w:t>
            </w:r>
          </w:p>
        </w:tc>
      </w:tr>
      <w:tr w:rsidR="001858EB" w:rsidRPr="004546CF" w14:paraId="3BDB2FD2" w14:textId="77777777" w:rsidTr="001858EB">
        <w:trPr>
          <w:trHeight w:val="20"/>
          <w:jc w:val="center"/>
        </w:trPr>
        <w:tc>
          <w:tcPr>
            <w:tcW w:w="1252" w:type="dxa"/>
            <w:tcBorders>
              <w:left w:val="nil"/>
              <w:right w:val="nil"/>
            </w:tcBorders>
            <w:noWrap/>
            <w:vAlign w:val="center"/>
          </w:tcPr>
          <w:p w14:paraId="482629F8" w14:textId="09B7A41C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fahan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vAlign w:val="center"/>
          </w:tcPr>
          <w:p w14:paraId="7B24E615" w14:textId="0D2F41F9" w:rsidR="001858EB" w:rsidRPr="00080716" w:rsidRDefault="00026D70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mi-arid </w:t>
            </w:r>
            <w:r w:rsidRPr="0002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ental</w:t>
            </w:r>
          </w:p>
        </w:tc>
        <w:tc>
          <w:tcPr>
            <w:tcW w:w="1558" w:type="dxa"/>
            <w:tcBorders>
              <w:left w:val="nil"/>
              <w:right w:val="nil"/>
            </w:tcBorders>
            <w:noWrap/>
            <w:vAlign w:val="center"/>
          </w:tcPr>
          <w:p w14:paraId="519BAF69" w14:textId="2CC80B85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</w:tcPr>
          <w:p w14:paraId="5CA52BAE" w14:textId="2034D69D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47899890" w14:textId="29442A4E" w:rsidR="001858EB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7</w:t>
            </w:r>
          </w:p>
        </w:tc>
      </w:tr>
      <w:tr w:rsidR="001858EB" w:rsidRPr="004546CF" w14:paraId="65B07929" w14:textId="77777777" w:rsidTr="001858EB">
        <w:trPr>
          <w:trHeight w:val="20"/>
          <w:jc w:val="center"/>
        </w:trPr>
        <w:tc>
          <w:tcPr>
            <w:tcW w:w="1252" w:type="dxa"/>
            <w:tcBorders>
              <w:left w:val="nil"/>
              <w:right w:val="nil"/>
            </w:tcBorders>
            <w:noWrap/>
            <w:vAlign w:val="center"/>
          </w:tcPr>
          <w:p w14:paraId="260B4108" w14:textId="186948D0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zandaran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vAlign w:val="center"/>
          </w:tcPr>
          <w:p w14:paraId="18CAA57A" w14:textId="69029B29" w:rsidR="001858EB" w:rsidRPr="00080716" w:rsidRDefault="005E2522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075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id</w:t>
            </w:r>
            <w:r w:rsidR="0002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26D70" w:rsidRPr="0002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58" w:type="dxa"/>
            <w:tcBorders>
              <w:left w:val="nil"/>
              <w:right w:val="nil"/>
            </w:tcBorders>
            <w:noWrap/>
            <w:vAlign w:val="center"/>
          </w:tcPr>
          <w:p w14:paraId="313AFD6E" w14:textId="724A3EA3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</w:tcPr>
          <w:p w14:paraId="3F194312" w14:textId="31FE63FE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472EE8C6" w14:textId="662452EE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</w:t>
            </w:r>
          </w:p>
        </w:tc>
      </w:tr>
      <w:tr w:rsidR="001858EB" w:rsidRPr="004546CF" w14:paraId="3ED6356C" w14:textId="77777777" w:rsidTr="001858EB">
        <w:trPr>
          <w:trHeight w:val="20"/>
          <w:jc w:val="center"/>
        </w:trPr>
        <w:tc>
          <w:tcPr>
            <w:tcW w:w="1252" w:type="dxa"/>
            <w:tcBorders>
              <w:left w:val="nil"/>
              <w:right w:val="nil"/>
            </w:tcBorders>
            <w:noWrap/>
            <w:vAlign w:val="center"/>
          </w:tcPr>
          <w:p w14:paraId="3E25032B" w14:textId="6D66C3BC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om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vAlign w:val="center"/>
          </w:tcPr>
          <w:p w14:paraId="2CF76A54" w14:textId="1A6FFF28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ric, Desertic</w:t>
            </w:r>
          </w:p>
        </w:tc>
        <w:tc>
          <w:tcPr>
            <w:tcW w:w="1558" w:type="dxa"/>
            <w:tcBorders>
              <w:left w:val="nil"/>
              <w:right w:val="nil"/>
            </w:tcBorders>
            <w:noWrap/>
            <w:vAlign w:val="center"/>
          </w:tcPr>
          <w:p w14:paraId="2AB6ECF6" w14:textId="009DA003" w:rsidR="001858EB" w:rsidRPr="00080716" w:rsidRDefault="00384DA9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</w:tcPr>
          <w:p w14:paraId="46AD680B" w14:textId="6AEBAE95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6" w:type="dxa"/>
            <w:tcBorders>
              <w:left w:val="nil"/>
              <w:right w:val="nil"/>
            </w:tcBorders>
            <w:noWrap/>
            <w:vAlign w:val="center"/>
          </w:tcPr>
          <w:p w14:paraId="057D3D33" w14:textId="6E958B3A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3</w:t>
            </w:r>
          </w:p>
        </w:tc>
      </w:tr>
      <w:tr w:rsidR="001858EB" w:rsidRPr="004546CF" w14:paraId="65FE768C" w14:textId="77777777" w:rsidTr="001858EB">
        <w:trPr>
          <w:trHeight w:val="20"/>
          <w:jc w:val="center"/>
        </w:trPr>
        <w:tc>
          <w:tcPr>
            <w:tcW w:w="125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CC55FD" w14:textId="1A19C140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0B9803" w14:textId="5DDEFA0F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mi-arid 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D38168" w14:textId="4152237C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185637" w14:textId="0728260A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B030F5" w14:textId="2A4806E1" w:rsidR="001858EB" w:rsidRPr="00080716" w:rsidRDefault="001858EB" w:rsidP="00B87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9</w:t>
            </w:r>
          </w:p>
        </w:tc>
      </w:tr>
    </w:tbl>
    <w:p w14:paraId="50AA625E" w14:textId="4A9A06D4" w:rsidR="00476AB8" w:rsidRDefault="00476AB8" w:rsidP="00470B08">
      <w:pPr>
        <w:rPr>
          <w:sz w:val="20"/>
          <w:szCs w:val="20"/>
        </w:rPr>
      </w:pPr>
    </w:p>
    <w:sectPr w:rsidR="00476A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9B0"/>
    <w:rsid w:val="000008E8"/>
    <w:rsid w:val="00026D70"/>
    <w:rsid w:val="00067001"/>
    <w:rsid w:val="000756CE"/>
    <w:rsid w:val="000D2400"/>
    <w:rsid w:val="000F5BE6"/>
    <w:rsid w:val="00114B08"/>
    <w:rsid w:val="001211B2"/>
    <w:rsid w:val="00175E68"/>
    <w:rsid w:val="0018127F"/>
    <w:rsid w:val="001858EB"/>
    <w:rsid w:val="00201744"/>
    <w:rsid w:val="00263089"/>
    <w:rsid w:val="00287D83"/>
    <w:rsid w:val="002A18C9"/>
    <w:rsid w:val="00384DA9"/>
    <w:rsid w:val="003949C1"/>
    <w:rsid w:val="003D255B"/>
    <w:rsid w:val="00412F0D"/>
    <w:rsid w:val="00453525"/>
    <w:rsid w:val="004553F4"/>
    <w:rsid w:val="00455432"/>
    <w:rsid w:val="00460703"/>
    <w:rsid w:val="00470B08"/>
    <w:rsid w:val="00476AB8"/>
    <w:rsid w:val="00486827"/>
    <w:rsid w:val="00490B3F"/>
    <w:rsid w:val="00496AEF"/>
    <w:rsid w:val="005446CC"/>
    <w:rsid w:val="005874AC"/>
    <w:rsid w:val="005E2522"/>
    <w:rsid w:val="006018DE"/>
    <w:rsid w:val="006152F2"/>
    <w:rsid w:val="00642F62"/>
    <w:rsid w:val="00682CBC"/>
    <w:rsid w:val="006A19B0"/>
    <w:rsid w:val="006A5A99"/>
    <w:rsid w:val="006D79EC"/>
    <w:rsid w:val="006E4DC8"/>
    <w:rsid w:val="00781922"/>
    <w:rsid w:val="0079341F"/>
    <w:rsid w:val="007A652C"/>
    <w:rsid w:val="007C4483"/>
    <w:rsid w:val="00835ED3"/>
    <w:rsid w:val="00882914"/>
    <w:rsid w:val="008B421E"/>
    <w:rsid w:val="008B7192"/>
    <w:rsid w:val="008E3083"/>
    <w:rsid w:val="008E49B5"/>
    <w:rsid w:val="00915FC7"/>
    <w:rsid w:val="00942F62"/>
    <w:rsid w:val="00994D52"/>
    <w:rsid w:val="009A0B41"/>
    <w:rsid w:val="009D7109"/>
    <w:rsid w:val="00A27932"/>
    <w:rsid w:val="00A33C30"/>
    <w:rsid w:val="00A43CB9"/>
    <w:rsid w:val="00A640BA"/>
    <w:rsid w:val="00A713B8"/>
    <w:rsid w:val="00AD0E90"/>
    <w:rsid w:val="00AF0809"/>
    <w:rsid w:val="00B17BFB"/>
    <w:rsid w:val="00B246F8"/>
    <w:rsid w:val="00B639EE"/>
    <w:rsid w:val="00B87588"/>
    <w:rsid w:val="00BC7C39"/>
    <w:rsid w:val="00C53E6C"/>
    <w:rsid w:val="00C637D8"/>
    <w:rsid w:val="00C94954"/>
    <w:rsid w:val="00DA7408"/>
    <w:rsid w:val="00E00D9B"/>
    <w:rsid w:val="00E33E5D"/>
    <w:rsid w:val="00E5602A"/>
    <w:rsid w:val="00EB2AC9"/>
    <w:rsid w:val="00EC02F5"/>
    <w:rsid w:val="00EF364B"/>
    <w:rsid w:val="00F262D2"/>
    <w:rsid w:val="00F5507A"/>
    <w:rsid w:val="00FB1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086C9"/>
  <w15:chartTrackingRefBased/>
  <w15:docId w15:val="{9E14468C-0985-4C8C-B027-06AD2728F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809"/>
    <w:pPr>
      <w:bidi/>
    </w:pPr>
    <w:rPr>
      <w:kern w:val="0"/>
      <w:lang w:bidi="fa-I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5">
    <w:name w:val="Light Shading - Accent 15"/>
    <w:basedOn w:val="TableNormal"/>
    <w:uiPriority w:val="60"/>
    <w:rsid w:val="00AF0809"/>
    <w:pPr>
      <w:spacing w:after="0" w:line="240" w:lineRule="auto"/>
    </w:pPr>
    <w:rPr>
      <w:rFonts w:ascii="Times New Roman" w:eastAsiaTheme="minorEastAsia" w:hAnsi="Times New Roman" w:cs="B Nazanin"/>
      <w:color w:val="000000" w:themeColor="text1"/>
      <w:kern w:val="0"/>
      <w:sz w:val="24"/>
      <w:szCs w:val="28"/>
      <w:lang w:bidi="en-US"/>
      <w14:ligatures w14:val="none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PlainTable4">
    <w:name w:val="Plain Table 4"/>
    <w:basedOn w:val="TableNormal"/>
    <w:uiPriority w:val="44"/>
    <w:rsid w:val="00B17B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F364B"/>
    <w:pPr>
      <w:spacing w:after="0" w:line="240" w:lineRule="auto"/>
    </w:pPr>
    <w:rPr>
      <w:kern w:val="0"/>
      <w:lang w:bidi="fa-I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63</cp:revision>
  <dcterms:created xsi:type="dcterms:W3CDTF">2024-12-21T14:17:00Z</dcterms:created>
  <dcterms:modified xsi:type="dcterms:W3CDTF">2026-05-05T06:40:00Z</dcterms:modified>
</cp:coreProperties>
</file>